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5F9" w:rsidRPr="00C974BE" w:rsidRDefault="00A30F97" w:rsidP="00BF65F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7 </w:t>
      </w:r>
      <w:r w:rsidR="00BF65F9" w:rsidRPr="00C974BE">
        <w:rPr>
          <w:rFonts w:ascii="Arial" w:hAnsi="Arial" w:cs="Arial"/>
          <w:b/>
        </w:rPr>
        <w:t>Table</w:t>
      </w:r>
      <w:bookmarkStart w:id="0" w:name="_GoBack"/>
      <w:bookmarkEnd w:id="0"/>
      <w:r w:rsidR="00BF65F9" w:rsidRPr="00C974BE">
        <w:rPr>
          <w:rFonts w:ascii="Arial" w:hAnsi="Arial" w:cs="Arial"/>
          <w:b/>
        </w:rPr>
        <w:t>. Bivariate association</w:t>
      </w:r>
      <w:r w:rsidR="00BF65F9">
        <w:rPr>
          <w:rFonts w:ascii="Arial" w:hAnsi="Arial" w:cs="Arial"/>
          <w:b/>
        </w:rPr>
        <w:t>s</w:t>
      </w:r>
      <w:r w:rsidR="00BF65F9" w:rsidRPr="00C974BE">
        <w:rPr>
          <w:rFonts w:ascii="Arial" w:hAnsi="Arial" w:cs="Arial"/>
          <w:b/>
        </w:rPr>
        <w:t xml:space="preserve"> with fhaB3</w:t>
      </w:r>
    </w:p>
    <w:p w:rsidR="00BF65F9" w:rsidRDefault="00BF65F9" w:rsidP="00BF65F9">
      <w:pPr>
        <w:rPr>
          <w:rFonts w:ascii="Arial" w:hAnsi="Arial" w:cs="Arial"/>
          <w:b/>
        </w:rPr>
      </w:pPr>
    </w:p>
    <w:tbl>
      <w:tblPr>
        <w:tblStyle w:val="TableGridLight"/>
        <w:tblW w:w="7508" w:type="dxa"/>
        <w:tblLook w:val="04A0" w:firstRow="1" w:lastRow="0" w:firstColumn="1" w:lastColumn="0" w:noHBand="0" w:noVBand="1"/>
      </w:tblPr>
      <w:tblGrid>
        <w:gridCol w:w="2830"/>
        <w:gridCol w:w="1843"/>
        <w:gridCol w:w="1701"/>
        <w:gridCol w:w="1134"/>
      </w:tblGrid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fhab3 -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fhab3 +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55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N=237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, median (IQR)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7 (46-73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8 (47-68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groups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8-49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1 (3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72 (3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 w:val="restart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-69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 (3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11 (4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≥70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 (2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4 (23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Age &gt;50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4 (6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5 (7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3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tabs>
                <w:tab w:val="left" w:pos="1060"/>
              </w:tabs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First Nation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 (3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8 (29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4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Sex, male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1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4 (6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2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Region</w:t>
            </w:r>
          </w:p>
        </w:tc>
        <w:tc>
          <w:tcPr>
            <w:tcW w:w="1843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ackay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 (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 w:val="restart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Bowen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6 (1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 (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Townsville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3 (6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9 (6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unt Isa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 (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6 (8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Ingham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 (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Mornington Island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 (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1 (15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Diagnosis year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996-2004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 (3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6 (4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 w:val="restart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05-2012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 (2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6 (2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13-2020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3 (4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85 (3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vMerge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acteraemia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9 (74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58 (7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Pneumonia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3 (8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42 (6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Novel-ST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8 (5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122 (52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LPSA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2 (4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204 (86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YLF</w:t>
            </w:r>
          </w:p>
        </w:tc>
        <w:tc>
          <w:tcPr>
            <w:tcW w:w="1843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18 (33</w:t>
            </w:r>
            <w:r w:rsidRPr="00C974BE">
              <w:rPr>
                <w:rFonts w:ascii="Arial" w:hAnsi="Arial"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</w:tcPr>
          <w:p w:rsidR="00BF65F9" w:rsidRPr="00C974BE" w:rsidRDefault="00BF65F9" w:rsidP="004B6569">
            <w:pPr>
              <w:rPr>
                <w:rFonts w:ascii="Arial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  <w:lang w:eastAsia="en-AU"/>
              </w:rPr>
              <w:t>138 (58</w:t>
            </w:r>
            <w:r w:rsidRPr="00C974BE">
              <w:rPr>
                <w:rFonts w:ascii="Arial" w:hAnsi="Arial" w:cs="Arial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sz w:val="20"/>
                <w:szCs w:val="20"/>
                <w:lang w:eastAsia="en-AU"/>
              </w:rPr>
              <w:t>&lt;0.001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  <w:t>BTFC</w:t>
            </w:r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37 (6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95 (40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 w:rsidRPr="00C974BE"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BF65F9" w:rsidRPr="00C974BE" w:rsidTr="004B6569">
        <w:trPr>
          <w:trHeight w:val="290"/>
        </w:trPr>
        <w:tc>
          <w:tcPr>
            <w:tcW w:w="2830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AF18D1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eastAsia="en-AU"/>
              </w:rPr>
              <w:t>bimA</w:t>
            </w:r>
            <w:r w:rsidRPr="00C974BE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eastAsia="en-AU"/>
              </w:rPr>
              <w:t>Bm</w:t>
            </w:r>
            <w:proofErr w:type="spellEnd"/>
          </w:p>
        </w:tc>
        <w:tc>
          <w:tcPr>
            <w:tcW w:w="1843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4 (7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BF65F9" w:rsidRPr="00C974BE" w:rsidRDefault="00BF65F9" w:rsidP="004B6569">
            <w:pP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50 (21</w:t>
            </w:r>
            <w:r w:rsidRPr="00C974BE">
              <w:rPr>
                <w:rFonts w:ascii="Arial" w:hAnsi="Arial" w:cs="Arial"/>
                <w:color w:val="000000"/>
                <w:sz w:val="20"/>
                <w:szCs w:val="20"/>
                <w:lang w:eastAsia="en-AU"/>
              </w:rPr>
              <w:t>%)</w:t>
            </w:r>
          </w:p>
        </w:tc>
        <w:tc>
          <w:tcPr>
            <w:tcW w:w="1134" w:type="dxa"/>
            <w:noWrap/>
            <w:hideMark/>
          </w:tcPr>
          <w:p w:rsidR="00BF65F9" w:rsidRPr="00C974BE" w:rsidRDefault="00BF65F9" w:rsidP="004B656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</w:tbl>
    <w:p w:rsidR="009C0E17" w:rsidRDefault="009C0E17"/>
    <w:sectPr w:rsidR="009C0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5F9"/>
    <w:rsid w:val="009C0E17"/>
    <w:rsid w:val="00A30F97"/>
    <w:rsid w:val="00BF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6B3B56-1544-4C1B-8AE4-08D0F5EB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5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F65F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Gassiep</dc:creator>
  <cp:keywords/>
  <dc:description/>
  <cp:lastModifiedBy>Ian Gassiep</cp:lastModifiedBy>
  <cp:revision>2</cp:revision>
  <dcterms:created xsi:type="dcterms:W3CDTF">2023-10-06T00:47:00Z</dcterms:created>
  <dcterms:modified xsi:type="dcterms:W3CDTF">2023-10-06T01:10:00Z</dcterms:modified>
</cp:coreProperties>
</file>